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29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826"/>
        <w:gridCol w:w="1354"/>
        <w:gridCol w:w="1826"/>
        <w:gridCol w:w="1354"/>
        <w:gridCol w:w="1315"/>
      </w:tblGrid>
      <w:tr w14:paraId="24921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FAA407A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cation</w:t>
            </w:r>
          </w:p>
        </w:tc>
        <w:tc>
          <w:tcPr>
            <w:tcW w:w="318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2BB4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  <w:lang w:val="en-US" w:eastAsia="zh-CN"/>
              </w:rPr>
              <w:t>1990</w:t>
            </w:r>
          </w:p>
        </w:tc>
        <w:tc>
          <w:tcPr>
            <w:tcW w:w="318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CF02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  <w:lang w:val="en-US" w:eastAsia="zh-CN"/>
              </w:rPr>
              <w:t>2021</w:t>
            </w:r>
          </w:p>
        </w:tc>
        <w:tc>
          <w:tcPr>
            <w:tcW w:w="131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788F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PC</w:t>
            </w:r>
            <w:r>
              <w:rPr>
                <w:rStyle w:val="4"/>
                <w:rFonts w:hint="default" w:ascii="Times New Roman" w:hAnsi="Times New Roman" w:eastAsia="宋体" w:cs="Times New Roman"/>
                <w:sz w:val="12"/>
                <w:szCs w:val="12"/>
                <w:highlight w:val="none"/>
                <w:u w:val="none"/>
                <w:lang w:val="en-US" w:eastAsia="zh-CN" w:bidi="ar"/>
              </w:rPr>
              <w:t>(95%UI) 1990-2021</w:t>
            </w:r>
          </w:p>
        </w:tc>
      </w:tr>
      <w:tr w14:paraId="43C31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ABF4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678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Number (95% UI)</w:t>
            </w:r>
          </w:p>
        </w:tc>
        <w:tc>
          <w:tcPr>
            <w:tcW w:w="13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E81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SR (95% UI)</w:t>
            </w:r>
          </w:p>
        </w:tc>
        <w:tc>
          <w:tcPr>
            <w:tcW w:w="18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E91E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Number (95% UI)</w:t>
            </w:r>
          </w:p>
        </w:tc>
        <w:tc>
          <w:tcPr>
            <w:tcW w:w="13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F99B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SR (95% UI)</w:t>
            </w:r>
          </w:p>
        </w:tc>
        <w:tc>
          <w:tcPr>
            <w:tcW w:w="131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F002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</w:tr>
      <w:tr w14:paraId="37050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FA4B5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obal</w:t>
            </w:r>
          </w:p>
        </w:tc>
        <w:tc>
          <w:tcPr>
            <w:tcW w:w="182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54A21C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9162957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14547786.892,123454733.022)</w:t>
            </w:r>
          </w:p>
        </w:tc>
        <w:tc>
          <w:tcPr>
            <w:tcW w:w="1354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0BD2A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107.6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966.496,3222.674)</w:t>
            </w:r>
          </w:p>
        </w:tc>
        <w:tc>
          <w:tcPr>
            <w:tcW w:w="182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48A550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8360557.3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77036930.413,198154476.565)</w:t>
            </w:r>
          </w:p>
        </w:tc>
        <w:tc>
          <w:tcPr>
            <w:tcW w:w="1354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2C80C8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212.1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075.545,2327.613)</w:t>
            </w:r>
          </w:p>
        </w:tc>
        <w:tc>
          <w:tcPr>
            <w:tcW w:w="1315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189A32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.2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1.254,-1.153)</w:t>
            </w:r>
          </w:p>
        </w:tc>
      </w:tr>
      <w:tr w14:paraId="4AED2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299AB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DI quintiles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038886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354" w:type="dxa"/>
            <w:shd w:val="clear" w:color="auto" w:fill="auto"/>
            <w:vAlign w:val="bottom"/>
          </w:tcPr>
          <w:p w14:paraId="385F32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826" w:type="dxa"/>
            <w:shd w:val="clear" w:color="auto" w:fill="auto"/>
            <w:vAlign w:val="bottom"/>
          </w:tcPr>
          <w:p w14:paraId="7B1144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354" w:type="dxa"/>
            <w:shd w:val="clear" w:color="auto" w:fill="auto"/>
            <w:vAlign w:val="bottom"/>
          </w:tcPr>
          <w:p w14:paraId="7DB259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59AB42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</w:tr>
      <w:tr w14:paraId="02724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43627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 SDI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70A1E2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2005742.1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0325688.872,32877811.045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134AC6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19.4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762.746,3002.023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426911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546711.4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1449543.862,24737628.799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3F451E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34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053.561,1186.528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310D4E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3.2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3.378,-3.136)</w:t>
            </w:r>
          </w:p>
        </w:tc>
      </w:tr>
      <w:tr w14:paraId="0F905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34FA5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17095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3569030.7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2291953.73,34708784.594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093959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589.7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435.607,3712.834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3D82C5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4542561.4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41134046.45,48044417.492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495BFF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01.4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122.973,2482.464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5459C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2.007,-1.472)</w:t>
            </w:r>
          </w:p>
        </w:tc>
      </w:tr>
      <w:tr w14:paraId="1669F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5A58F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76C21E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527074.2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5117637.572,28067547.638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68CAFC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93.4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447.246,2745.559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709BA1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1242796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56964813.149,65533800.611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65699F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51.2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174.839,2514.627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199B3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0.324,-0.223)</w:t>
            </w:r>
          </w:p>
        </w:tc>
      </w:tr>
      <w:tr w14:paraId="4A46B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719AA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Low SDI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4ECC39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194944.8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5447647.401,6954569.822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1A8C9F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68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361.301,2967.214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66982A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778296.8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1572088.23,14121058.945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557444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64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235.866,2725.196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8980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2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0.344,-0.18)</w:t>
            </w:r>
          </w:p>
        </w:tc>
      </w:tr>
      <w:tr w14:paraId="125FF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73D08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06CF8F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676778.5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9223601.748,22114207.224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456A04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221.7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993.327,3437.467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2864F4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6062373.8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42687627.645,49488217.32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07F01E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138.5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912.652,3360.623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95F4D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0.037,0.08)</w:t>
            </w:r>
          </w:p>
        </w:tc>
      </w:tr>
      <w:tr w14:paraId="6E74C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24084C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GBD regions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771F33D9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354" w:type="dxa"/>
            <w:shd w:val="clear" w:color="auto" w:fill="auto"/>
            <w:vAlign w:val="bottom"/>
          </w:tcPr>
          <w:p w14:paraId="080D2404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826" w:type="dxa"/>
            <w:shd w:val="clear" w:color="auto" w:fill="auto"/>
            <w:vAlign w:val="bottom"/>
          </w:tcPr>
          <w:p w14:paraId="3AB6AEBB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354" w:type="dxa"/>
            <w:shd w:val="clear" w:color="auto" w:fill="auto"/>
            <w:vAlign w:val="bottom"/>
          </w:tcPr>
          <w:p w14:paraId="5EEB9755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315" w:type="dxa"/>
            <w:shd w:val="clear" w:color="auto" w:fill="auto"/>
            <w:vAlign w:val="bottom"/>
          </w:tcPr>
          <w:p w14:paraId="6F0A9CAD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514AA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56D28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69D970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89626.6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55358.538,430137.252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24820A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58.0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696.986,2045.717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735022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81780.7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578423.087,811744.203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09A950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50.6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976.724,1369.618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02615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.7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2.156,-1.374)</w:t>
            </w:r>
          </w:p>
        </w:tc>
      </w:tr>
      <w:tr w14:paraId="0C2ED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03718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53B618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5201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712619.35,773987.972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332C3D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237.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058.203,3338.897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77AAC2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46236.5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400159.583,474158.622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4EC85D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12.6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739.289,858.374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84B6F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4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4.821,-4.538)</w:t>
            </w:r>
          </w:p>
        </w:tc>
      </w:tr>
      <w:tr w14:paraId="35F22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1F54A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6DD6B2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50094.4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906314.851,988524.899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756CEA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23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551.609,3873.174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4B29B1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91386.7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138002.54,1470658.95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6F8F05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97.7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112.339,2730.367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FE307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.4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1.634,-1.216)</w:t>
            </w:r>
          </w:p>
        </w:tc>
      </w:tr>
      <w:tr w14:paraId="73C00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698D2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434AEB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08714.9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697191.799,2899667.306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0EFD49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206.8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5937.366,6407.426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04BB34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674595.5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323875.255,4049458.434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189585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864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4415.547,5338.748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B252C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.3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1.66,-0.964)</w:t>
            </w:r>
          </w:p>
        </w:tc>
      </w:tr>
      <w:tr w14:paraId="5F282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78BDE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674A88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442730.7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7251102.091,7571719.755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692E55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198.3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5046.133,5293.629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3BE46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524245.1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5103797.442,5888037.3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71DAA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71.2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288.198,2635.382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E1721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2.7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2.862,-2.631)</w:t>
            </w:r>
          </w:p>
        </w:tc>
      </w:tr>
      <w:tr w14:paraId="25B59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4B58F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40BDDA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3987.9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954877.935,2051366.587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7B82CC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45.6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357.942,2497.278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17ACC7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014766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4523533.435,5572802.53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3A919C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6.9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821.529,2238.284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8A22B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1.064,-0.576)</w:t>
            </w:r>
          </w:p>
        </w:tc>
      </w:tr>
      <w:tr w14:paraId="008F1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2E068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38A29F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10385.4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476421.932,774810.188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719EB7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16.4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225.44,3535.982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71A9D4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96119.1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001600.068,1666371.532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6E2EA8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33.0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902.528,3100.829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E6966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6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0.729,-0.56)</w:t>
            </w:r>
          </w:p>
        </w:tc>
      </w:tr>
      <w:tr w14:paraId="63F00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7AAA6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0AD84D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164879.8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2519625.698,16050196.244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184E3D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70.7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573.998,1979.397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7B3BE1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6779980.9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0982599.338,42822726.051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339A89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39.9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541.205,2135.322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166FD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205,0.726)</w:t>
            </w:r>
          </w:p>
        </w:tc>
      </w:tr>
      <w:tr w14:paraId="0F1CD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4F9A0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65BC10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693814.3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5174105.893,16002683.873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4AF3A5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957.7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5735.977,6088.415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7F4051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349319.0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4850165.179,17851788.069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135E3E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687.6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4267.785,5115.681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A3525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1.886,-0.792)</w:t>
            </w:r>
          </w:p>
        </w:tc>
      </w:tr>
      <w:tr w14:paraId="29AC9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2F10F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7F1016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09724.4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076473.776,1395912.915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683BB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56.4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388.667,1773.022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163927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10701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345578.691,3122231.023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3BB9E4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36.6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333.116,1773.889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6BB14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2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0.34,-0.156)</w:t>
            </w:r>
          </w:p>
        </w:tc>
      </w:tr>
      <w:tr w14:paraId="7312D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610FA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314B45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221306.6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085563.916,2305288.636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45630C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65.8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080.718,1212.459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32E520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13089.5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010801.769,2492541.917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27F739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92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446.933,520.219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3CFB69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2.7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2.84,-2.668)</w:t>
            </w:r>
          </w:p>
        </w:tc>
      </w:tr>
      <w:tr w14:paraId="59059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3F396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5065AE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711568.1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0945809.4,12090045.186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242E78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347.4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141.102,3449.541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6DD1B7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426914.8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8621683.567,9884596.771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6B7836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61.8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350.513,1526.214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852F7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2.9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3.139,-2.83)</w:t>
            </w:r>
          </w:p>
        </w:tc>
      </w:tr>
      <w:tr w14:paraId="11FFD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34FE5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72500D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832454.9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9159577.173,10677658.795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5C89A0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763.4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5366.025,6251.516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16DDF9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148597.8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6140157.225,20526102.821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19B53F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023.2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581.712,4507.47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BBE69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.2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1.276,-1.199)</w:t>
            </w:r>
          </w:p>
        </w:tc>
      </w:tr>
      <w:tr w14:paraId="5BDA6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0E197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Oceania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3C2A75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6528.3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11593.748,168663.781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7B31F5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259.0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546.41,5124.643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1BA2BA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27008.3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70023.064,393473.359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33FAA4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62.7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323.164,4723.707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3861AA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0.247,-0.142)</w:t>
            </w:r>
          </w:p>
        </w:tc>
      </w:tr>
      <w:tr w14:paraId="1F4BC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72604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1095F7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470723.8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8722018.46,22243363.896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1CA09A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276.8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983.931,3564.633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5D8BED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0666052.8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46308000.427,54713621.318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1205BC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351.0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075.412,3616.422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9B7F8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0.067,0.264)</w:t>
            </w:r>
          </w:p>
        </w:tc>
      </w:tr>
      <w:tr w14:paraId="73118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23FAA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1DC320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837277.5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6257622.455,7403583.107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2245C5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49.1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315.762,2761.717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41532D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931224.3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4296723.024,17482653.924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40A6E7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15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177.873,2635.297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A9F7A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0.223,-0.104)</w:t>
            </w:r>
          </w:p>
        </w:tc>
      </w:tr>
      <w:tr w14:paraId="5FC65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4E6DB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543C67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64775.0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223961.933,1297794.187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358FA8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21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718.033,2901.049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7A2816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31016.8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877897.191,968371.97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7DA609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70.8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012.572,1113.222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B23D1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2.8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3.008,-2.717)</w:t>
            </w:r>
          </w:p>
        </w:tc>
      </w:tr>
      <w:tr w14:paraId="4E460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1B1A0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3CB05F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52076.8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404055.32,494626.25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507AD7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26.4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424.737,1789.709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12B131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57913.5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887404.652,1042420.522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037F83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89.5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565.065,1832.244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3B5FD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0.316,0.533)</w:t>
            </w:r>
          </w:p>
        </w:tc>
      </w:tr>
      <w:tr w14:paraId="45DB3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4EA0A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3E1D4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75370.3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581470.811,2739000.566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431FCE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99.8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774.077,2979.355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1CC5E2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817675.0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591188.645,3962634.952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519D61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76.1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385.484,1533.172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3AFB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2.1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2.202,-2.053)</w:t>
            </w:r>
          </w:p>
        </w:tc>
      </w:tr>
      <w:tr w14:paraId="2ABB8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shd w:val="clear" w:color="auto" w:fill="auto"/>
            <w:vAlign w:val="center"/>
          </w:tcPr>
          <w:p w14:paraId="6FE7F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2EB4FD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770965.1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4972578.333,16197676.414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29398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40.6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2604.658,2812.945)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565DA7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262192.4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7385900.607,8764788.263)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537A16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43.7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775.271,886.103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5926B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3.9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4.104,-3.894)</w:t>
            </w:r>
          </w:p>
        </w:tc>
      </w:tr>
      <w:tr w14:paraId="162FC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6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1ED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826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191C9C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53938.9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491914.439,2043990.402)</w:t>
            </w:r>
          </w:p>
        </w:tc>
        <w:tc>
          <w:tcPr>
            <w:tcW w:w="1354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63A2A5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82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785.443,2418.297)</w:t>
            </w:r>
          </w:p>
        </w:tc>
        <w:tc>
          <w:tcPr>
            <w:tcW w:w="1826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421F7F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809739.9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233241.86,4452024.134)</w:t>
            </w:r>
          </w:p>
        </w:tc>
        <w:tc>
          <w:tcPr>
            <w:tcW w:w="1354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0D4C2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29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1760.435,2334.059)</w:t>
            </w:r>
          </w:p>
        </w:tc>
        <w:tc>
          <w:tcPr>
            <w:tcW w:w="1315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64B228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-0.245,0.045)</w:t>
            </w:r>
          </w:p>
        </w:tc>
      </w:tr>
    </w:tbl>
    <w:p w14:paraId="7FC990C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352BA3"/>
    <w:rsid w:val="08352BA3"/>
    <w:rsid w:val="0D5A4DF7"/>
    <w:rsid w:val="1B865C0D"/>
    <w:rsid w:val="27900533"/>
    <w:rsid w:val="34C64F36"/>
    <w:rsid w:val="6BFA2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4</Words>
  <Characters>4445</Characters>
  <Lines>0</Lines>
  <Paragraphs>0</Paragraphs>
  <TotalTime>2</TotalTime>
  <ScaleCrop>false</ScaleCrop>
  <LinksUpToDate>false</LinksUpToDate>
  <CharactersWithSpaces>449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0:41:00Z</dcterms:created>
  <dc:creator>梁朋朋</dc:creator>
  <cp:lastModifiedBy>梁朋朋</cp:lastModifiedBy>
  <dcterms:modified xsi:type="dcterms:W3CDTF">2024-12-12T05:3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DA7250C045794FE19B09C369413D0644_13</vt:lpwstr>
  </property>
</Properties>
</file>